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410" w:rsidRPr="000115F2" w:rsidRDefault="004D7410" w:rsidP="004D7410">
      <w:pPr>
        <w:spacing w:line="360" w:lineRule="auto"/>
        <w:jc w:val="both"/>
        <w:rPr>
          <w:b/>
          <w:bCs/>
          <w:i/>
          <w:sz w:val="28"/>
          <w:szCs w:val="28"/>
        </w:rPr>
      </w:pPr>
      <w:bookmarkStart w:id="0" w:name="_GoBack"/>
      <w:bookmarkEnd w:id="0"/>
      <w:r w:rsidRPr="000115F2">
        <w:rPr>
          <w:b/>
          <w:i/>
          <w:sz w:val="28"/>
          <w:szCs w:val="28"/>
        </w:rPr>
        <w:t>Supplementary Note1</w:t>
      </w:r>
      <w:r w:rsidRPr="000115F2">
        <w:rPr>
          <w:i/>
          <w:sz w:val="28"/>
          <w:szCs w:val="28"/>
        </w:rPr>
        <w:t xml:space="preserve"> contains a list of clinical </w:t>
      </w:r>
      <w:proofErr w:type="spellStart"/>
      <w:r w:rsidRPr="000115F2">
        <w:rPr>
          <w:i/>
          <w:sz w:val="28"/>
          <w:szCs w:val="28"/>
        </w:rPr>
        <w:t>centers</w:t>
      </w:r>
      <w:proofErr w:type="spellEnd"/>
      <w:r w:rsidRPr="000115F2">
        <w:rPr>
          <w:i/>
          <w:sz w:val="28"/>
          <w:szCs w:val="28"/>
        </w:rPr>
        <w:t xml:space="preserve"> involved in the PRECISESADS clinical Consortium</w:t>
      </w:r>
    </w:p>
    <w:p w:rsidR="004D7410" w:rsidRPr="000115F2" w:rsidRDefault="004D7410" w:rsidP="004D7410">
      <w:pPr>
        <w:spacing w:line="360" w:lineRule="auto"/>
        <w:jc w:val="both"/>
        <w:rPr>
          <w:b/>
          <w:bCs/>
          <w:i/>
          <w:sz w:val="28"/>
          <w:szCs w:val="28"/>
        </w:rPr>
      </w:pPr>
      <w:r w:rsidRPr="000115F2">
        <w:rPr>
          <w:b/>
          <w:i/>
          <w:sz w:val="28"/>
          <w:szCs w:val="28"/>
        </w:rPr>
        <w:t>Supplementary Note2</w:t>
      </w:r>
      <w:r w:rsidRPr="000115F2">
        <w:rPr>
          <w:i/>
          <w:sz w:val="28"/>
          <w:szCs w:val="28"/>
        </w:rPr>
        <w:t xml:space="preserve"> contains a list of investigators involved in the PRECISESADS Flow </w:t>
      </w:r>
      <w:proofErr w:type="spellStart"/>
      <w:r w:rsidRPr="000115F2">
        <w:rPr>
          <w:i/>
          <w:sz w:val="28"/>
          <w:szCs w:val="28"/>
        </w:rPr>
        <w:t>Cytometry</w:t>
      </w:r>
      <w:proofErr w:type="spellEnd"/>
      <w:r w:rsidRPr="000115F2">
        <w:rPr>
          <w:i/>
          <w:sz w:val="28"/>
          <w:szCs w:val="28"/>
        </w:rPr>
        <w:t xml:space="preserve"> Study Group</w:t>
      </w:r>
    </w:p>
    <w:p w:rsidR="00406B1B" w:rsidRDefault="00406B1B"/>
    <w:sectPr w:rsidR="0040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410"/>
    <w:rsid w:val="00036862"/>
    <w:rsid w:val="00080B4D"/>
    <w:rsid w:val="000B2189"/>
    <w:rsid w:val="000C6098"/>
    <w:rsid w:val="0010273C"/>
    <w:rsid w:val="00124A81"/>
    <w:rsid w:val="00153A80"/>
    <w:rsid w:val="0019390F"/>
    <w:rsid w:val="001A3DE2"/>
    <w:rsid w:val="001D5A83"/>
    <w:rsid w:val="001F1D15"/>
    <w:rsid w:val="00205CC7"/>
    <w:rsid w:val="00224DC6"/>
    <w:rsid w:val="00245F02"/>
    <w:rsid w:val="00260FDC"/>
    <w:rsid w:val="002715BF"/>
    <w:rsid w:val="003013F6"/>
    <w:rsid w:val="00310BCC"/>
    <w:rsid w:val="003B3736"/>
    <w:rsid w:val="00401BA0"/>
    <w:rsid w:val="00406B1B"/>
    <w:rsid w:val="00476732"/>
    <w:rsid w:val="00496B30"/>
    <w:rsid w:val="004A3423"/>
    <w:rsid w:val="004D7410"/>
    <w:rsid w:val="00512B4A"/>
    <w:rsid w:val="005831FF"/>
    <w:rsid w:val="005B2010"/>
    <w:rsid w:val="005B7119"/>
    <w:rsid w:val="005B7BBE"/>
    <w:rsid w:val="006047F0"/>
    <w:rsid w:val="006227B1"/>
    <w:rsid w:val="00624555"/>
    <w:rsid w:val="006301DA"/>
    <w:rsid w:val="006347A0"/>
    <w:rsid w:val="00663771"/>
    <w:rsid w:val="0069319B"/>
    <w:rsid w:val="00693FC3"/>
    <w:rsid w:val="006A77E9"/>
    <w:rsid w:val="006B799B"/>
    <w:rsid w:val="006F291C"/>
    <w:rsid w:val="007039EB"/>
    <w:rsid w:val="00742C91"/>
    <w:rsid w:val="007451EC"/>
    <w:rsid w:val="007472E3"/>
    <w:rsid w:val="007717F3"/>
    <w:rsid w:val="007B2D56"/>
    <w:rsid w:val="007B3941"/>
    <w:rsid w:val="007B793F"/>
    <w:rsid w:val="007C1561"/>
    <w:rsid w:val="007C26B8"/>
    <w:rsid w:val="008054E7"/>
    <w:rsid w:val="00810769"/>
    <w:rsid w:val="00854423"/>
    <w:rsid w:val="00891D57"/>
    <w:rsid w:val="008D6223"/>
    <w:rsid w:val="008F7181"/>
    <w:rsid w:val="009825E3"/>
    <w:rsid w:val="00982B60"/>
    <w:rsid w:val="009A6E1A"/>
    <w:rsid w:val="009B3980"/>
    <w:rsid w:val="009C3153"/>
    <w:rsid w:val="00A02127"/>
    <w:rsid w:val="00A212AE"/>
    <w:rsid w:val="00A34F57"/>
    <w:rsid w:val="00A4418B"/>
    <w:rsid w:val="00A602B2"/>
    <w:rsid w:val="00AA3374"/>
    <w:rsid w:val="00AB22D5"/>
    <w:rsid w:val="00AF364D"/>
    <w:rsid w:val="00B059FA"/>
    <w:rsid w:val="00B35159"/>
    <w:rsid w:val="00B63E2A"/>
    <w:rsid w:val="00BD5157"/>
    <w:rsid w:val="00BF22FD"/>
    <w:rsid w:val="00C61E89"/>
    <w:rsid w:val="00CB191B"/>
    <w:rsid w:val="00CB5F60"/>
    <w:rsid w:val="00CE02AF"/>
    <w:rsid w:val="00CE0677"/>
    <w:rsid w:val="00CE0AB9"/>
    <w:rsid w:val="00CE77B8"/>
    <w:rsid w:val="00D66FD5"/>
    <w:rsid w:val="00D746B2"/>
    <w:rsid w:val="00D75030"/>
    <w:rsid w:val="00DE6D3A"/>
    <w:rsid w:val="00DF7BB5"/>
    <w:rsid w:val="00E469CA"/>
    <w:rsid w:val="00E54757"/>
    <w:rsid w:val="00E731BD"/>
    <w:rsid w:val="00EA7822"/>
    <w:rsid w:val="00EE6566"/>
    <w:rsid w:val="00F06DBD"/>
    <w:rsid w:val="00F24CC7"/>
    <w:rsid w:val="00F6429C"/>
    <w:rsid w:val="00F955C5"/>
    <w:rsid w:val="00F961BB"/>
    <w:rsid w:val="00FB5815"/>
    <w:rsid w:val="00FE542F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0B7EF-9F4D-48F6-9794-372EF98B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1</cp:revision>
  <dcterms:created xsi:type="dcterms:W3CDTF">2021-11-01T12:40:00Z</dcterms:created>
  <dcterms:modified xsi:type="dcterms:W3CDTF">2021-11-01T12:41:00Z</dcterms:modified>
</cp:coreProperties>
</file>